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D7D" w:rsidRPr="00432D7D" w:rsidRDefault="00432D7D" w:rsidP="00432D7D">
      <w:pPr>
        <w:pStyle w:val="Caption"/>
        <w:keepNext/>
        <w:rPr>
          <w:rFonts w:ascii="Times New Roman" w:hAnsi="Times New Roman" w:cs="Times New Roman"/>
          <w:i w:val="0"/>
          <w:sz w:val="24"/>
        </w:rPr>
      </w:pPr>
      <w:r w:rsidRPr="00432D7D">
        <w:rPr>
          <w:rFonts w:ascii="Times New Roman" w:hAnsi="Times New Roman" w:cs="Times New Roman"/>
          <w:b/>
          <w:i w:val="0"/>
          <w:sz w:val="24"/>
        </w:rPr>
        <w:t>Supplementary</w:t>
      </w:r>
      <w:bookmarkStart w:id="0" w:name="_GoBack"/>
      <w:bookmarkEnd w:id="0"/>
      <w:r w:rsidRPr="00432D7D">
        <w:rPr>
          <w:rFonts w:ascii="Times New Roman" w:hAnsi="Times New Roman" w:cs="Times New Roman"/>
          <w:b/>
          <w:i w:val="0"/>
          <w:sz w:val="24"/>
        </w:rPr>
        <w:t xml:space="preserve"> Table 4:</w:t>
      </w:r>
      <w:r w:rsidRPr="00432D7D">
        <w:rPr>
          <w:rFonts w:ascii="Times New Roman" w:hAnsi="Times New Roman" w:cs="Times New Roman"/>
          <w:i w:val="0"/>
          <w:sz w:val="24"/>
        </w:rPr>
        <w:t xml:space="preserve"> Urban Rural Data Tabl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716"/>
        <w:gridCol w:w="723"/>
        <w:gridCol w:w="923"/>
        <w:gridCol w:w="1416"/>
        <w:gridCol w:w="1990"/>
      </w:tblGrid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rea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aths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pulation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AMR (95% CI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1,245,34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 (0.72–0.81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,658,69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 (0.75–0.84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4,896,25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 (0.72–0.81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,659,05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 (0.74–0.83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,367,71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 (0.68–0.77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0,272,09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 (0.70–0.79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5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,371,82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 (0.70–0.79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4,523,38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 (0.65–0.73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5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6,650,88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 (0.67–0.75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8,826,02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 (0.71–0.79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0,965,57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 (0.68–0.76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8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2,591,10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 (0.64–0.72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,204,53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 (0.63–0.71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7,423,67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 (0.63–0.70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9,634,44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 (0.64–0.72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2,304,01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 (0.57–0.64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4,959,30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 (0.58–0.65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1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6,963,19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 (0.61–0.68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9,675,06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 (0.60–0.67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1,415,02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 (0.63–0.70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,006,48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 (0.66–0.73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 (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8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4,600,11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 (0.81–0.88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,163,42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 (0.85–1.05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,325,94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78–0.98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,408,87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 (0.83–1.03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,548,97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 (0.83–1.03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,722,71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 (0.80–1.00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,933,28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 (0.85–1.06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,179,55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 (0.88–1.08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,495,97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 (0.84–1.04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,752,89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 (0.86–1.06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,969,06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 (0.81–1.01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141,44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 (0.79–0.99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300,87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 (0.84–1.04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388,40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 (0.70–0.88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402,36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 (0.76–0.94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3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450,86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 (0.76–0.94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505,264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 (0.64–0.80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594,511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 (0.68–0.85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678,22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 (0.73–0.91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772,26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 (0.83–1.02)</w:t>
            </w:r>
          </w:p>
        </w:tc>
      </w:tr>
      <w:tr w:rsidR="00432D7D" w:rsidRPr="00432D7D" w:rsidTr="00432D7D"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896,166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 (0.81–0.99)</w:t>
            </w:r>
          </w:p>
        </w:tc>
      </w:tr>
      <w:tr w:rsidR="00432D7D" w:rsidRPr="00432D7D" w:rsidTr="00432D7D">
        <w:trPr>
          <w:trHeight w:val="195"/>
        </w:trPr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8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974,679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 (0.77–0.94)</w:t>
            </w:r>
          </w:p>
        </w:tc>
      </w:tr>
      <w:tr w:rsidR="00432D7D" w:rsidRPr="00432D7D" w:rsidTr="00432D7D">
        <w:trPr>
          <w:trHeight w:val="213"/>
        </w:trPr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ral (Non-Metropolitan)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,028,405</w:t>
            </w:r>
          </w:p>
        </w:tc>
        <w:tc>
          <w:tcPr>
            <w:tcW w:w="0" w:type="auto"/>
            <w:hideMark/>
          </w:tcPr>
          <w:p w:rsidR="00432D7D" w:rsidRPr="00432D7D" w:rsidRDefault="00432D7D" w:rsidP="00432D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32D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 (0.89–1.07)</w:t>
            </w:r>
          </w:p>
        </w:tc>
      </w:tr>
    </w:tbl>
    <w:p w:rsidR="00487FD7" w:rsidRDefault="00487FD7"/>
    <w:sectPr w:rsidR="00487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D7D"/>
    <w:rsid w:val="000839B0"/>
    <w:rsid w:val="00432D7D"/>
    <w:rsid w:val="00487FD7"/>
    <w:rsid w:val="004E2A19"/>
    <w:rsid w:val="00654C0B"/>
    <w:rsid w:val="008326F6"/>
    <w:rsid w:val="00AE45DE"/>
    <w:rsid w:val="00B4217E"/>
    <w:rsid w:val="00E0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0E720"/>
  <w15:chartTrackingRefBased/>
  <w15:docId w15:val="{E2BFFBCE-882B-4726-A248-956A267B5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32D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2D7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8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7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m</dc:creator>
  <cp:keywords/>
  <dc:description/>
  <cp:lastModifiedBy>Sarim</cp:lastModifiedBy>
  <cp:revision>1</cp:revision>
  <dcterms:created xsi:type="dcterms:W3CDTF">2026-05-11T19:51:00Z</dcterms:created>
  <dcterms:modified xsi:type="dcterms:W3CDTF">2026-05-11T19:53:00Z</dcterms:modified>
</cp:coreProperties>
</file>